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0406" w:rsidRPr="000D0406" w:rsidRDefault="001758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0D0406" w:rsidRPr="000D0406">
        <w:rPr>
          <w:rFonts w:ascii="Times New Roman" w:hAnsi="Times New Roman" w:cs="Times New Roman"/>
          <w:sz w:val="24"/>
          <w:szCs w:val="24"/>
        </w:rPr>
        <w:t xml:space="preserve">S2: </w:t>
      </w:r>
      <w:r w:rsidR="000D0406">
        <w:rPr>
          <w:rFonts w:ascii="Times New Roman" w:hAnsi="Times New Roman" w:cs="Times New Roman"/>
          <w:sz w:val="24"/>
          <w:szCs w:val="24"/>
        </w:rPr>
        <w:t>Estimates of the mean, standard deviation (</w:t>
      </w:r>
      <w:proofErr w:type="spellStart"/>
      <w:r w:rsidR="000D0406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0D0406">
        <w:rPr>
          <w:rFonts w:ascii="Times New Roman" w:hAnsi="Times New Roman" w:cs="Times New Roman"/>
          <w:sz w:val="24"/>
          <w:szCs w:val="24"/>
        </w:rPr>
        <w:t xml:space="preserve">), and 95% credible interval for </w:t>
      </w:r>
      <w:r w:rsidR="00811315">
        <w:rPr>
          <w:rFonts w:ascii="Times New Roman" w:hAnsi="Times New Roman" w:cs="Times New Roman"/>
          <w:sz w:val="24"/>
          <w:szCs w:val="24"/>
        </w:rPr>
        <w:t xml:space="preserve">the </w:t>
      </w:r>
      <w:r w:rsidR="00811315">
        <w:rPr>
          <w:rFonts w:ascii="Times New Roman" w:hAnsi="Times New Roman" w:cs="Times New Roman"/>
          <w:color w:val="000000"/>
          <w:sz w:val="24"/>
          <w:szCs w:val="24"/>
        </w:rPr>
        <w:t>β</w:t>
      </w:r>
      <w:r w:rsidR="0081131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0</w:t>
      </w:r>
      <w:proofErr w:type="gramStart"/>
      <w:r w:rsidR="0081131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,</w:t>
      </w:r>
      <w:r w:rsidR="00811315">
        <w:rPr>
          <w:rFonts w:ascii="Times New Roman" w:hAnsi="Times New Roman" w:cs="Times New Roman"/>
          <w:i/>
          <w:color w:val="000000"/>
          <w:sz w:val="24"/>
          <w:szCs w:val="24"/>
          <w:vertAlign w:val="subscript"/>
        </w:rPr>
        <w:t>j</w:t>
      </w:r>
      <w:proofErr w:type="gramEnd"/>
      <w:r w:rsidR="00811315">
        <w:rPr>
          <w:rFonts w:ascii="Times New Roman" w:hAnsi="Times New Roman" w:cs="Times New Roman"/>
          <w:color w:val="000000"/>
          <w:sz w:val="24"/>
          <w:szCs w:val="24"/>
        </w:rPr>
        <w:t xml:space="preserve"> and β</w:t>
      </w:r>
      <w:r w:rsidR="0081131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1,</w:t>
      </w:r>
      <w:r w:rsidR="00811315" w:rsidRPr="00811315">
        <w:rPr>
          <w:rFonts w:ascii="Times New Roman" w:hAnsi="Times New Roman" w:cs="Times New Roman"/>
          <w:i/>
          <w:color w:val="000000"/>
          <w:sz w:val="24"/>
          <w:szCs w:val="24"/>
          <w:vertAlign w:val="subscript"/>
        </w:rPr>
        <w:t>j</w:t>
      </w:r>
      <w:r w:rsidR="0081131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D0406" w:rsidRPr="00811315">
        <w:rPr>
          <w:rFonts w:ascii="Times New Roman" w:hAnsi="Times New Roman" w:cs="Times New Roman"/>
          <w:sz w:val="24"/>
          <w:szCs w:val="24"/>
        </w:rPr>
        <w:t>parameters</w:t>
      </w:r>
      <w:r w:rsidR="000D0406">
        <w:rPr>
          <w:rFonts w:ascii="Times New Roman" w:hAnsi="Times New Roman" w:cs="Times New Roman"/>
          <w:sz w:val="24"/>
          <w:szCs w:val="24"/>
        </w:rPr>
        <w:t xml:space="preserve"> from the zero-inflated negative binomial model with random </w:t>
      </w:r>
      <w:proofErr w:type="spellStart"/>
      <w:r w:rsidR="000D0406">
        <w:rPr>
          <w:rFonts w:ascii="Times New Roman" w:hAnsi="Times New Roman" w:cs="Times New Roman"/>
          <w:sz w:val="24"/>
          <w:szCs w:val="24"/>
        </w:rPr>
        <w:t>spatio</w:t>
      </w:r>
      <w:proofErr w:type="spellEnd"/>
      <w:r w:rsidR="000D0406">
        <w:rPr>
          <w:rFonts w:ascii="Times New Roman" w:hAnsi="Times New Roman" w:cs="Times New Roman"/>
          <w:sz w:val="24"/>
          <w:szCs w:val="24"/>
        </w:rPr>
        <w:t>-temporal effects.</w:t>
      </w:r>
      <w:r w:rsidR="00E84922">
        <w:rPr>
          <w:rFonts w:ascii="Times New Roman" w:hAnsi="Times New Roman" w:cs="Times New Roman"/>
          <w:sz w:val="24"/>
          <w:szCs w:val="24"/>
        </w:rPr>
        <w:t xml:space="preserve"> The </w:t>
      </w:r>
      <w:r w:rsidR="002E01F0" w:rsidRPr="002E01F0">
        <w:rPr>
          <w:rFonts w:ascii="Times New Roman" w:hAnsi="Times New Roman" w:cs="Times New Roman"/>
          <w:i/>
          <w:sz w:val="24"/>
          <w:szCs w:val="24"/>
        </w:rPr>
        <w:t>j</w:t>
      </w:r>
      <w:r w:rsidR="00E84922">
        <w:rPr>
          <w:rFonts w:ascii="Times New Roman" w:hAnsi="Times New Roman" w:cs="Times New Roman"/>
          <w:sz w:val="24"/>
          <w:szCs w:val="24"/>
        </w:rPr>
        <w:t xml:space="preserve"> subscripts refer to the stratum number.</w:t>
      </w:r>
    </w:p>
    <w:p w:rsidR="000D0406" w:rsidRPr="000D0406" w:rsidRDefault="000D0406">
      <w:pPr>
        <w:rPr>
          <w:rFonts w:ascii="Times New Roman" w:hAnsi="Times New Roman" w:cs="Times New Roman"/>
          <w:sz w:val="24"/>
          <w:szCs w:val="24"/>
        </w:rPr>
      </w:pPr>
    </w:p>
    <w:p w:rsidR="000D0406" w:rsidRPr="000D0406" w:rsidRDefault="000D040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508" w:type="dxa"/>
        <w:tblCellMar>
          <w:left w:w="0" w:type="dxa"/>
          <w:right w:w="0" w:type="dxa"/>
        </w:tblCellMar>
        <w:tblLook w:val="04A0"/>
      </w:tblPr>
      <w:tblGrid>
        <w:gridCol w:w="1080"/>
        <w:gridCol w:w="860"/>
        <w:gridCol w:w="780"/>
        <w:gridCol w:w="894"/>
        <w:gridCol w:w="894"/>
      </w:tblGrid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F634E" w:rsidP="008F63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772A38"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amet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 w:rsidP="008F63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 w:rsidP="008F63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34E" w:rsidRPr="000D0406" w:rsidRDefault="00772A38" w:rsidP="008F63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5 </w:t>
            </w:r>
          </w:p>
          <w:p w:rsidR="00772A38" w:rsidRPr="000D0406" w:rsidRDefault="00772A38" w:rsidP="008F63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ntile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634E" w:rsidRPr="000D0406" w:rsidRDefault="00772A38" w:rsidP="008F63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75 </w:t>
            </w:r>
          </w:p>
          <w:p w:rsidR="00772A38" w:rsidRPr="000D0406" w:rsidRDefault="00772A38" w:rsidP="008F63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ntile</w:t>
            </w:r>
            <w:proofErr w:type="spellEnd"/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887F58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3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50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31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 w:rsidP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9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5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43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7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36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8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5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98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9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66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8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64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6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9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94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9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06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6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15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9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5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47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7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9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03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8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3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97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5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5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98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3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6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25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5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54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4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10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7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48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3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66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30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5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0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56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9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9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95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 w:rsidP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3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22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09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97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74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77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90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5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39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9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7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70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0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6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16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7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69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40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7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9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7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45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7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9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68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86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51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4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7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21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4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65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95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6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60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7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2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671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4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45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74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2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6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4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73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5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9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2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879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0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75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379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5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9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75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205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3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8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37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256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6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77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493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15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30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774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7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87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561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1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8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25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151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9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09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77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5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9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26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44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,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3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5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05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9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5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 w:rsidP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9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2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1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4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3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5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6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5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06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7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0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9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8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4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8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2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4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6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6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5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64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7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84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8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55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8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98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17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8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8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4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0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9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56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</w:t>
            </w:r>
            <w:r w:rsidR="002B60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6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5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</w:t>
            </w:r>
            <w:r w:rsidR="002B60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6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="002B60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8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</w:t>
            </w:r>
            <w:r w:rsidR="002B60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8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6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</w:t>
            </w:r>
            <w:r w:rsidR="002B60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8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0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</w:t>
            </w:r>
            <w:r w:rsidR="002B60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5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8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</w:t>
            </w:r>
            <w:r w:rsidR="002B60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9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6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</w:t>
            </w:r>
            <w:r w:rsidR="002B60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7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</w:t>
            </w:r>
            <w:r w:rsidR="002B60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1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</w:t>
            </w:r>
            <w:r w:rsidR="002B60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8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</w:t>
            </w:r>
            <w:r w:rsidR="002B60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9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</w:t>
            </w:r>
            <w:r w:rsidR="002B60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3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2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</w:t>
            </w:r>
            <w:r w:rsidR="002B60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1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</w:t>
            </w:r>
            <w:r w:rsidR="002B60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6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</w:t>
            </w:r>
            <w:r w:rsidR="002B60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9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</w:t>
            </w:r>
            <w:r w:rsidR="002B60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3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="002B60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4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7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</w:t>
            </w:r>
            <w:r w:rsidR="002B60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3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</w:t>
            </w:r>
            <w:r w:rsidR="002B60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3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</w:t>
            </w:r>
            <w:r w:rsidR="002B60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1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</w:t>
            </w:r>
            <w:r w:rsidR="002B60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4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</w:t>
            </w:r>
            <w:r w:rsidR="002B60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5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9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</w:t>
            </w:r>
            <w:r w:rsidR="002B60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5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</w:t>
            </w:r>
            <w:r w:rsidR="002B60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3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</w:t>
            </w:r>
            <w:r w:rsidR="002B60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8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12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</w:t>
            </w:r>
            <w:r w:rsidR="002B60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8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4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</w:t>
            </w:r>
            <w:r w:rsidR="002B60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7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</w:tr>
      <w:tr w:rsidR="00772A38" w:rsidRPr="000D0406" w:rsidTr="000D040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887F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</w:t>
            </w:r>
            <w:r w:rsidR="002B60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8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2A38" w:rsidRPr="000D0406" w:rsidRDefault="00772A3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96</w:t>
            </w:r>
          </w:p>
        </w:tc>
      </w:tr>
    </w:tbl>
    <w:p w:rsidR="00BB2842" w:rsidRPr="000D0406" w:rsidRDefault="00BB2842">
      <w:pPr>
        <w:rPr>
          <w:rFonts w:ascii="Times New Roman" w:hAnsi="Times New Roman" w:cs="Times New Roman"/>
          <w:sz w:val="24"/>
          <w:szCs w:val="24"/>
        </w:rPr>
      </w:pPr>
    </w:p>
    <w:sectPr w:rsidR="00BB2842" w:rsidRPr="000D0406" w:rsidSect="00BB28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772A38"/>
    <w:rsid w:val="000D0406"/>
    <w:rsid w:val="001758AD"/>
    <w:rsid w:val="0029380A"/>
    <w:rsid w:val="002B6046"/>
    <w:rsid w:val="002E01F0"/>
    <w:rsid w:val="002E7431"/>
    <w:rsid w:val="002F7B3B"/>
    <w:rsid w:val="005C1975"/>
    <w:rsid w:val="006D7C28"/>
    <w:rsid w:val="00772A38"/>
    <w:rsid w:val="00811315"/>
    <w:rsid w:val="00887F58"/>
    <w:rsid w:val="008F634E"/>
    <w:rsid w:val="00BB2842"/>
    <w:rsid w:val="00E84922"/>
    <w:rsid w:val="00F826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8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49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92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2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7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05</Words>
  <Characters>345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0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h Ross</dc:creator>
  <cp:lastModifiedBy>Beth Ross</cp:lastModifiedBy>
  <cp:revision>3</cp:revision>
  <dcterms:created xsi:type="dcterms:W3CDTF">2012-10-04T15:25:00Z</dcterms:created>
  <dcterms:modified xsi:type="dcterms:W3CDTF">2012-10-04T17:01:00Z</dcterms:modified>
</cp:coreProperties>
</file>